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415" w:rsidRPr="00BC09FC" w:rsidRDefault="00BC09FC" w:rsidP="00BC09FC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5 (a)</w:t>
      </w:r>
      <w:r w:rsidRPr="00E81B27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E81B27">
        <w:rPr>
          <w:rFonts w:ascii="Times New Roman" w:hAnsi="Times New Roman" w:cs="Times New Roman"/>
          <w:b/>
          <w:bCs/>
          <w:sz w:val="24"/>
          <w:szCs w:val="24"/>
        </w:rPr>
        <w:t xml:space="preserve">ultileve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vari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1B27">
        <w:rPr>
          <w:rFonts w:ascii="Times New Roman" w:hAnsi="Times New Roman" w:cs="Times New Roman"/>
          <w:b/>
          <w:bCs/>
          <w:sz w:val="24"/>
          <w:szCs w:val="24"/>
        </w:rPr>
        <w:t xml:space="preserve">binary logistic regress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alysis of </w:t>
      </w:r>
      <w:r w:rsidRPr="00E81B27">
        <w:rPr>
          <w:rFonts w:ascii="Times New Roman" w:hAnsi="Times New Roman" w:cs="Times New Roman"/>
          <w:b/>
          <w:bCs/>
          <w:sz w:val="24"/>
          <w:szCs w:val="24"/>
        </w:rPr>
        <w:t xml:space="preserve">factors associated with stunting, wasting and underweight </w:t>
      </w:r>
      <w:r>
        <w:rPr>
          <w:rFonts w:ascii="Times New Roman" w:hAnsi="Times New Roman" w:cs="Times New Roman"/>
          <w:b/>
          <w:bCs/>
          <w:sz w:val="24"/>
          <w:szCs w:val="24"/>
        </w:rPr>
        <w:t>in children aged 0-59 months</w:t>
      </w:r>
      <w:r w:rsidR="003237E8">
        <w:rPr>
          <w:rFonts w:ascii="Times New Roman" w:hAnsi="Times New Roman" w:cs="Times New Roman"/>
          <w:b/>
          <w:bCs/>
          <w:sz w:val="24"/>
          <w:szCs w:val="24"/>
        </w:rPr>
        <w:t xml:space="preserve"> in Ethiopia, EDHS-201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:rsidR="007C3415" w:rsidRPr="008312F1" w:rsidRDefault="007C3415" w:rsidP="007C3415">
      <w:pPr>
        <w:pStyle w:val="NoSpacing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458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160"/>
        <w:gridCol w:w="2070"/>
        <w:gridCol w:w="2070"/>
        <w:gridCol w:w="2070"/>
        <w:gridCol w:w="2070"/>
        <w:gridCol w:w="2070"/>
        <w:gridCol w:w="2070"/>
      </w:tblGrid>
      <w:tr w:rsidR="007C3415" w:rsidRPr="00745BB7" w:rsidTr="008F5B67">
        <w:trPr>
          <w:trHeight w:val="76"/>
        </w:trPr>
        <w:tc>
          <w:tcPr>
            <w:tcW w:w="2160" w:type="dxa"/>
            <w:shd w:val="clear" w:color="auto" w:fill="F2F2F2" w:themeFill="background1" w:themeFillShade="F2"/>
          </w:tcPr>
          <w:p w:rsidR="007C3415" w:rsidRPr="00745BB7" w:rsidRDefault="007C3415" w:rsidP="008F5B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:rsidR="007C3415" w:rsidRPr="00745BB7" w:rsidRDefault="007C3415" w:rsidP="008F5B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tunting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7C3415" w:rsidRPr="00745BB7" w:rsidRDefault="007C3415" w:rsidP="008F5B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:rsidR="007C3415" w:rsidRPr="00745BB7" w:rsidRDefault="007C3415" w:rsidP="008F5B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Wasting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7C3415" w:rsidRDefault="007C3415" w:rsidP="008F5B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:rsidR="007C3415" w:rsidRDefault="007C3415" w:rsidP="008F5B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Underweight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7C3415" w:rsidRDefault="007C3415" w:rsidP="008F5B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8F5B67">
        <w:trPr>
          <w:trHeight w:val="76"/>
        </w:trPr>
        <w:tc>
          <w:tcPr>
            <w:tcW w:w="2160" w:type="dxa"/>
            <w:shd w:val="clear" w:color="auto" w:fill="F2F2F2" w:themeFill="background1" w:themeFillShade="F2"/>
          </w:tcPr>
          <w:p w:rsidR="007C3415" w:rsidRPr="00745BB7" w:rsidRDefault="007C3415" w:rsidP="008F5B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:rsidR="007C3415" w:rsidRPr="00745BB7" w:rsidRDefault="007C3415" w:rsidP="008F5B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rude OR, 95%CI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7C3415" w:rsidRPr="00745BB7" w:rsidRDefault="007C3415" w:rsidP="008F5B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-values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7C3415" w:rsidRPr="00745BB7" w:rsidRDefault="007C3415" w:rsidP="008F5B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rude OR, 95%CI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7C3415" w:rsidRDefault="007C3415" w:rsidP="008F5B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-values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7C3415" w:rsidRDefault="007C3415" w:rsidP="008F5B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rude OR, 95%CI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7C3415" w:rsidRDefault="007C3415" w:rsidP="008F5B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-values</w:t>
            </w:r>
          </w:p>
        </w:tc>
      </w:tr>
      <w:tr w:rsidR="007C3415" w:rsidRPr="00745BB7" w:rsidTr="00FE02FE">
        <w:trPr>
          <w:trHeight w:val="76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hild factor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ex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1.01-1.2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7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5 (1.22-1.72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1.12-1.44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</w:tr>
      <w:tr w:rsidR="007C3415" w:rsidRPr="00745BB7" w:rsidTr="00FE02FE">
        <w:trPr>
          <w:trHeight w:val="105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Age (months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&lt; 6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8 (0.06-0.11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86 (1.40-2.4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7 (0.13-0.2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6-1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21 (0.16-0.2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73 (2.07-3.5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54 (0.43-0.6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2-23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82 (0.69-0.9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27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52 (2.01-3.1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01 (0.85-1.20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897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4-35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34 (1.13-1.5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19 (0.92-1.54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73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25 (1.05-1.4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09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6-5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ize of the child at birth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Larger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Averag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99-1.36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8 (0.85-1.3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0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1.07-1.4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mal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98-1.3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2 (1.45-2.2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8 (1.42-1.9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rth order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First bor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-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 (0.86-1.2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6 (0.82-1.3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97-1.40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7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 (0.92-1.3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5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2 (1.02-1.70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1.05-1.54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Full vaccinatio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 (0.51-0.7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7 (1.13-1.9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 (0.69-0.9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itamin A last 6 month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 (0.56-0.7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8 (1.07-1.5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 (0.79-1.0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8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Currently breastfeeding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Yes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7 (1.45-1.9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4 (0.61-0.91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1.10-1.46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arly initiation of breastfeeding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89-1.2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8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74-1.11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 (0.87-1.1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8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 interva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7- 33 months / short/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80-1.04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2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7 (0.89-1.2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 (0.80-1.0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0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≥ 33 months  /non-short/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Diarrhoea</w:t>
            </w:r>
            <w:proofErr w:type="spellEnd"/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 (0.94-1.3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6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4 (1.65-2.50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8 (1.33-1.8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ver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87-1.1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4 (1.51-2.2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6 (1.25-1.71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gh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90-1.2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8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 (0.99-1.50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9 (1.02-1.3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Parental  factors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ag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-17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 (0.12-0.5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 (0.53-2.9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0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 (0.12-0.6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8-2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 (0.71-1.0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3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6 (0.83-1.3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8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 (0.68-0.9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5-3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(0.84-1.1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3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 (0.84-1.2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7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6 (0.91-1.24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7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5-4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educatio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educatio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3 (1.04-1.4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0.99-1.61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2 (1.27-1.8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rimary and abov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Mother's currently working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 (0.90-1.21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7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 (0.58-0.90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(0.83-1.1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9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aternal BMI (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kg/m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vertAlign w:val="superscript"/>
              </w:rPr>
              <w:t>2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&lt;18.5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18.5 to 24.9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 (0.80-1.0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 (0.41-0.5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 (0.55-0.7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25 +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 (0.42-1.0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2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2 (0.14-0.7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 (0.19-0.5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statur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Very short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22 (1.47-3.3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 (0.52-1.66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12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3 (1.08-2.4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hort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2 (1.59-2.0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 (0.82-1.1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4 (1.25-1.6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rma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anemia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79-1.0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7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95-1.40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3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99-1.3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1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lace of delivery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om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86-1.5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2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 (0.60-1.34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2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4 (0.97-1.84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4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ealth facility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Listening to radi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6 (0.84-1.0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4 (1.10-1.6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91-1.21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61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Watching televisio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85-1.1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7 (1.28-2.20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94-1.36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2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Household factor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Sex of the household head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Male 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emale 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>1.06 (0.90-1.24)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>0.488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>1.15 (0.93-1.43)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>0.184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>0.98 (0.83-1.16)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>0.829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Household siz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-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(0.84-1.1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8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0 (0.64-1.01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77-1.06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5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nvironmental factor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anitation facility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3 (0.85-1.7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2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52-1.5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2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 (0.84-1.8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4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Open defecatio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8 (0.89-1.8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0.76-2.1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6 (0.99-2.1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Source of drinking water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Unimproved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87-1.26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95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 (0.68-1.11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 (0.73-1.0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4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Time to get a water sourc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On-premis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≤ 30 mi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7 (0.70-1.9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1 (0.28-0.9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1 (0.41-1.1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1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1-60 mi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66-1.8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 (0.32-1.1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8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 (0.43-1.2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4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&gt;60 mi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 (0.73-2.06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 (0.45-1.5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5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 (0.49-1.4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1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ild stool disposa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af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saf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93-1.36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86-1.4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 (0.91-1.3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0</w:t>
            </w:r>
          </w:p>
        </w:tc>
      </w:tr>
      <w:tr w:rsidR="007C3415" w:rsidRPr="00745BB7" w:rsidTr="00FE02FE">
        <w:trPr>
          <w:trHeight w:val="15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ommunity-level characteristic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sidenc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rba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 (0.22-0.6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7 (0.72-2.5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5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8 (0.32-1.04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8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Rura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gio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Agraria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 (0.73-1.4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10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0 (0.74-1.9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56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 (0.64-1.3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3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astoralist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75-1.60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6 (1.01-2.74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69-1.5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4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City administratio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7C3415" w:rsidRDefault="007C3415" w:rsidP="007C3415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7C3415" w:rsidRPr="001D4FD7" w:rsidRDefault="007C3415" w:rsidP="007C3415">
      <w:pPr>
        <w:pStyle w:val="NoSpacing"/>
        <w:rPr>
          <w:sz w:val="32"/>
        </w:rPr>
      </w:pPr>
    </w:p>
    <w:p w:rsidR="007C3415" w:rsidRPr="008312F1" w:rsidRDefault="007C3415" w:rsidP="007C3415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7C3415" w:rsidRPr="001D4FD7" w:rsidRDefault="007C3415" w:rsidP="007C3415">
      <w:pPr>
        <w:pStyle w:val="Heading1"/>
        <w:rPr>
          <w:sz w:val="32"/>
        </w:rPr>
      </w:pPr>
      <w:r>
        <w:rPr>
          <w:sz w:val="16"/>
          <w:szCs w:val="16"/>
        </w:rPr>
        <w:br w:type="column"/>
      </w:r>
      <w:r w:rsidR="00094EE6">
        <w:rPr>
          <w:sz w:val="24"/>
          <w:szCs w:val="24"/>
        </w:rPr>
        <w:lastRenderedPageBreak/>
        <w:t>Supplementary File 5</w:t>
      </w:r>
      <w:r w:rsidR="00890D8A" w:rsidRPr="00855926">
        <w:rPr>
          <w:sz w:val="24"/>
          <w:szCs w:val="24"/>
        </w:rPr>
        <w:t xml:space="preserve"> (b): Multilevel multivariable binary logistic regression analysis of factors associated with stunting in children aged 0-</w:t>
      </w:r>
      <w:r w:rsidR="00890D8A">
        <w:rPr>
          <w:sz w:val="24"/>
          <w:szCs w:val="24"/>
        </w:rPr>
        <w:t>59 months in Ethiopia, EDHS-2011</w:t>
      </w:r>
    </w:p>
    <w:p w:rsidR="007C3415" w:rsidRPr="008312F1" w:rsidRDefault="007C3415" w:rsidP="007C3415">
      <w:pPr>
        <w:pStyle w:val="NoSpacing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458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160"/>
        <w:gridCol w:w="2070"/>
        <w:gridCol w:w="2070"/>
        <w:gridCol w:w="2070"/>
        <w:gridCol w:w="2070"/>
        <w:gridCol w:w="2070"/>
        <w:gridCol w:w="2070"/>
      </w:tblGrid>
      <w:tr w:rsidR="007C3415" w:rsidRPr="00745BB7" w:rsidTr="00FE02FE">
        <w:trPr>
          <w:trHeight w:val="76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Stunting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2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3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4</w:t>
            </w:r>
          </w:p>
        </w:tc>
      </w:tr>
      <w:tr w:rsidR="007C3415" w:rsidRPr="00745BB7" w:rsidTr="00FE02FE">
        <w:trPr>
          <w:trHeight w:val="76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rude OR, 95%CI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p-values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</w:tr>
      <w:tr w:rsidR="007C3415" w:rsidRPr="00745BB7" w:rsidTr="00FE02FE">
        <w:trPr>
          <w:trHeight w:val="76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hild factor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ex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1.01-1.2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7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7 (1.02-1.34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8 (1.03-1.35)*</w:t>
            </w:r>
          </w:p>
        </w:tc>
      </w:tr>
      <w:tr w:rsidR="007C3415" w:rsidRPr="00745BB7" w:rsidTr="00FE02FE">
        <w:trPr>
          <w:trHeight w:val="105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Age (months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&lt; 6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8 (0.06-0.11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8 (0.06-0.11)*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8 (0.06-0.11)*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6-1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21 (0.16-0.2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8 (0.14-0.24)*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8 (0.14-0.24)*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2-23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82 (0.69-0.9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27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74 (0.62-0.90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75 (0.62-0.90)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4-35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34 (1.13-1.5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28 (1.07-1.54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28 (1.07-1.54)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6-5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ize of the child at birth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Larger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Averag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99-1.36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0 (1.01-1.42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9 (1.01-1.42)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mal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98-1.3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6 (1.14-1.62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6 (1.14-1.62)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rth order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First bor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-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 (0.86-1.2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4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 (0.92-1.3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5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Full vaccinatio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 (0.51-0.7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75-1.11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 (0.75-1.11)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itamin A last 6 month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 (0.56-0.7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6 (0.74-0.99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6 (0.74-0.99)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Currently breastfeeding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Yes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7 (1.45-1.9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6 (0.74-0.99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85-1.17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arly initiation of breastfeeding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89-1.2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8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 interva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7- 33 months / short/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80-1.04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2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 (0.69-1.29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 (0.69-1.29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≥ 33 months  /non-short/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Diarrhoea</w:t>
            </w:r>
            <w:proofErr w:type="spellEnd"/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 (0.94-1.3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6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8 (1.06-1.56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9 (1.06-1.57)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ver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87-1.1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9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gh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90-1.2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8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Parental  factors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ag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-17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 (0.12-0.5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 (0.18-1.27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7 (0.18-1.27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8-2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 (0.71-1.0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3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7 (0.74-1.56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8 (0.74-1.56)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5-3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(0.84-1.1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3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80-1.55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 (0.80-1.55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5-4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educatio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educatio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3 (1.04-1.4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8 (0.97-1.42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95-1.40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rimary and abov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Mother's currently working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 (0.90-1.21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7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aternal BMI (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kg/m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vertAlign w:val="superscript"/>
              </w:rPr>
              <w:t>2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&lt;18.5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18.5 to 24.9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 (0.80-1.0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9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 (0.74-1.01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6 (0.74-1.01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25 +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 (0.42-1.0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2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 (0.39-1.12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 (0.41-1.18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statur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Very short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22 (1.47-3.3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37 (2.05-5.52)*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41 (2.07-5.59)*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hort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2 (1.59-2.0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6 (1.77-2.39)*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5 (1.76-2.38)*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rma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anemia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79-1.0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7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 (0.80-1.09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 (0.80-1.10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lace of delivery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om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86-1.5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29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ealth facility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Listening to radi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6 (0.84-1.0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Watching televisio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85-1.1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Household factor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Sex of the household head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Male 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emale 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>1.06 (0.90-1.24)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>0.488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Household siz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-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(0.84-1.1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8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nvironmental factor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anitation facility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3 (0.85-1.7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2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76-1.74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 (0.73-1.66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Open defecatio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8 (0.89-1.8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4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0 (0.87-1.93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3 (0.83-1.83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Source of drinking water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Unimproved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87-1.26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95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Time to get a water sourc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On-premis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≤ 30 mi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7 (0.70-1.9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9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1-60 mi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66-1.8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9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&gt;60 mi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 (0.73-2.06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ild stool disposa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af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saf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93-1.36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4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5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ommunity-level characteristic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sidenc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rba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 (0.22-0.6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 (0.23-0.69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 (0.23-0.78)*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Rura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gio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Agraria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 (0.73-1.4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10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6 (0.74-1.51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 (0.63-1.36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astoralist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75-1.60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9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75-1.59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 (0.67-1.49)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City administratio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Random effects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FF5F94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Variance (SD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74 (</w:t>
            </w:r>
            <w:r w:rsidRPr="003F0671">
              <w:rPr>
                <w:rFonts w:ascii="Times New Roman" w:hAnsi="Times New Roman" w:cs="Times New Roman"/>
                <w:color w:val="000000" w:themeColor="text1"/>
              </w:rPr>
              <w:t>0.002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05A9">
              <w:rPr>
                <w:rFonts w:ascii="Times New Roman" w:hAnsi="Times New Roman" w:cs="Times New Roman"/>
                <w:color w:val="000000" w:themeColor="text1"/>
              </w:rPr>
              <w:t>0.246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B05A9">
              <w:rPr>
                <w:rFonts w:ascii="Times New Roman" w:hAnsi="Times New Roman" w:cs="Times New Roman"/>
                <w:color w:val="000000" w:themeColor="text1"/>
              </w:rPr>
              <w:t>0.003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644A">
              <w:rPr>
                <w:rFonts w:ascii="Times New Roman" w:hAnsi="Times New Roman" w:cs="Times New Roman"/>
                <w:color w:val="000000" w:themeColor="text1"/>
              </w:rPr>
              <w:t>0.260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D8644A">
              <w:rPr>
                <w:rFonts w:ascii="Times New Roman" w:hAnsi="Times New Roman" w:cs="Times New Roman"/>
                <w:color w:val="000000" w:themeColor="text1"/>
              </w:rPr>
              <w:t>0.002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6D1C">
              <w:rPr>
                <w:rFonts w:ascii="Times New Roman" w:hAnsi="Times New Roman" w:cs="Times New Roman"/>
                <w:color w:val="000000" w:themeColor="text1"/>
              </w:rPr>
              <w:t>0.230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1F6D1C">
              <w:rPr>
                <w:rFonts w:ascii="Times New Roman" w:hAnsi="Times New Roman" w:cs="Times New Roman"/>
                <w:color w:val="000000" w:themeColor="text1"/>
              </w:rPr>
              <w:t>0.003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FF5F94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ICC (%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77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97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3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55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FF5F94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AIC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442.587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96.148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437.27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93.285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FF5F94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BIC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3340">
              <w:rPr>
                <w:rFonts w:ascii="Times New Roman" w:hAnsi="Times New Roman" w:cs="Times New Roman"/>
                <w:color w:val="000000" w:themeColor="text1"/>
              </w:rPr>
              <w:t>6455.503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05A9">
              <w:rPr>
                <w:rFonts w:ascii="Times New Roman" w:hAnsi="Times New Roman" w:cs="Times New Roman"/>
                <w:color w:val="000000" w:themeColor="text1"/>
              </w:rPr>
              <w:t>5555.9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644A">
              <w:rPr>
                <w:rFonts w:ascii="Times New Roman" w:hAnsi="Times New Roman" w:cs="Times New Roman"/>
                <w:color w:val="000000" w:themeColor="text1"/>
              </w:rPr>
              <w:t>6469.563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6D1C">
              <w:rPr>
                <w:rFonts w:ascii="Times New Roman" w:hAnsi="Times New Roman" w:cs="Times New Roman"/>
                <w:color w:val="000000" w:themeColor="text1"/>
              </w:rPr>
              <w:t>5572.308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FF5F94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LL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40EAC">
              <w:rPr>
                <w:rFonts w:ascii="Times New Roman" w:hAnsi="Times New Roman" w:cs="Times New Roman"/>
                <w:color w:val="000000" w:themeColor="text1"/>
              </w:rPr>
              <w:t>-3219.2935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416">
              <w:rPr>
                <w:rFonts w:ascii="Times New Roman" w:hAnsi="Times New Roman" w:cs="Times New Roman"/>
                <w:color w:val="000000" w:themeColor="text1"/>
              </w:rPr>
              <w:t>-2673.0742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72B6">
              <w:rPr>
                <w:rFonts w:ascii="Times New Roman" w:hAnsi="Times New Roman" w:cs="Times New Roman"/>
                <w:color w:val="000000" w:themeColor="text1"/>
              </w:rPr>
              <w:t>-3213.6356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6D1C">
              <w:rPr>
                <w:rFonts w:ascii="Times New Roman" w:hAnsi="Times New Roman" w:cs="Times New Roman"/>
                <w:color w:val="000000" w:themeColor="text1"/>
              </w:rPr>
              <w:t>-2668.6426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FF5F94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Deviance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40EAC">
              <w:rPr>
                <w:rFonts w:ascii="Times New Roman" w:hAnsi="Times New Roman" w:cs="Times New Roman"/>
                <w:color w:val="000000" w:themeColor="text1"/>
              </w:rPr>
              <w:t>6,438.587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0416">
              <w:rPr>
                <w:rFonts w:ascii="Times New Roman" w:hAnsi="Times New Roman" w:cs="Times New Roman"/>
                <w:color w:val="000000" w:themeColor="text1"/>
              </w:rPr>
              <w:t>5,346.148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D72B6">
              <w:rPr>
                <w:rFonts w:ascii="Times New Roman" w:hAnsi="Times New Roman" w:cs="Times New Roman"/>
                <w:color w:val="000000" w:themeColor="text1"/>
              </w:rPr>
              <w:t>6,427.2712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6D1C">
              <w:rPr>
                <w:rFonts w:ascii="Times New Roman" w:hAnsi="Times New Roman" w:cs="Times New Roman"/>
                <w:color w:val="000000" w:themeColor="text1"/>
              </w:rPr>
              <w:t>5,337.2852</w:t>
            </w:r>
          </w:p>
        </w:tc>
      </w:tr>
    </w:tbl>
    <w:p w:rsidR="007C3415" w:rsidRDefault="007C3415" w:rsidP="007C3415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7C3415" w:rsidRPr="001D4FD7" w:rsidRDefault="007C3415" w:rsidP="007C3415">
      <w:pPr>
        <w:pStyle w:val="NoSpacing"/>
        <w:rPr>
          <w:sz w:val="32"/>
        </w:rPr>
      </w:pPr>
    </w:p>
    <w:p w:rsidR="007C3415" w:rsidRPr="008312F1" w:rsidRDefault="007C3415" w:rsidP="007C3415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7C3415" w:rsidRPr="001D4FD7" w:rsidRDefault="007C3415" w:rsidP="007C3415">
      <w:pPr>
        <w:pStyle w:val="Heading1"/>
        <w:rPr>
          <w:sz w:val="32"/>
        </w:rPr>
      </w:pPr>
      <w:r>
        <w:rPr>
          <w:sz w:val="16"/>
          <w:szCs w:val="16"/>
        </w:rPr>
        <w:br w:type="column"/>
      </w:r>
      <w:r w:rsidR="007E6C08">
        <w:rPr>
          <w:sz w:val="24"/>
          <w:szCs w:val="24"/>
        </w:rPr>
        <w:lastRenderedPageBreak/>
        <w:t>Supplementary File 5 (c</w:t>
      </w:r>
      <w:r w:rsidR="007E6C08" w:rsidRPr="00855926">
        <w:rPr>
          <w:sz w:val="24"/>
          <w:szCs w:val="24"/>
        </w:rPr>
        <w:t xml:space="preserve">): Multilevel multivariable binary logistic regression analysis of factors associated with </w:t>
      </w:r>
      <w:r w:rsidR="007E6C08">
        <w:rPr>
          <w:sz w:val="24"/>
          <w:szCs w:val="24"/>
        </w:rPr>
        <w:t xml:space="preserve">wasting </w:t>
      </w:r>
      <w:r w:rsidR="007E6C08" w:rsidRPr="00855926">
        <w:rPr>
          <w:sz w:val="24"/>
          <w:szCs w:val="24"/>
        </w:rPr>
        <w:t>in children aged 0-</w:t>
      </w:r>
      <w:r w:rsidR="007E6C08">
        <w:rPr>
          <w:sz w:val="24"/>
          <w:szCs w:val="24"/>
        </w:rPr>
        <w:t>59 months in Ethiopia, EDHS-2011</w:t>
      </w:r>
    </w:p>
    <w:p w:rsidR="007C3415" w:rsidRPr="008312F1" w:rsidRDefault="007C3415" w:rsidP="007C3415">
      <w:pPr>
        <w:pStyle w:val="NoSpacing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458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160"/>
        <w:gridCol w:w="2070"/>
        <w:gridCol w:w="2070"/>
        <w:gridCol w:w="2070"/>
        <w:gridCol w:w="2070"/>
        <w:gridCol w:w="2070"/>
        <w:gridCol w:w="2070"/>
      </w:tblGrid>
      <w:tr w:rsidR="007C3415" w:rsidRPr="00745BB7" w:rsidTr="00FE02FE">
        <w:trPr>
          <w:trHeight w:val="76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Wasting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2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3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4</w:t>
            </w:r>
          </w:p>
        </w:tc>
      </w:tr>
      <w:tr w:rsidR="007C3415" w:rsidRPr="00745BB7" w:rsidTr="00FE02FE">
        <w:trPr>
          <w:trHeight w:val="76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rude OR, 95%CI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p-values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</w:tr>
      <w:tr w:rsidR="007C3415" w:rsidRPr="00745BB7" w:rsidTr="00FE02FE">
        <w:trPr>
          <w:trHeight w:val="76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hild factor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ex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5 (1.22-1.72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7 (1.23-1.77)*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7 (1.22-1.76)**</w:t>
            </w:r>
          </w:p>
        </w:tc>
      </w:tr>
      <w:tr w:rsidR="007C3415" w:rsidRPr="00745BB7" w:rsidTr="00FE02FE">
        <w:trPr>
          <w:trHeight w:val="105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Age (months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&lt; 6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86 (1.40-2.4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68 (1.22-2.31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69 (1.22-2.33)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6-1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73 (2.07-3.5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42 (1.78-3.28)*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43 (1.79-3.30)*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2-23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52 (2.01-3.1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36 (1.83-3.04)*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34 (1.82-3.03)*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4-35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19 (0.92-1.54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73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02 (0.77-1.34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02 (0.77-1.34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6-5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ize of the child at birth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Larger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Averag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8 (0.85-1.3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04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 (0.77-1.25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 (0.77-1.25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mal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2 (1.45-2.2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5 (1.22-1.97)*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5 (1.22-1.97)*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rth order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First bor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-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6 (0.82-1.3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9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(0.73-1.29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(0.73-1.29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2 (1.02-1.70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82-1.52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0.83-1.55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Full vaccinatio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7 (1.13-1.9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85-1.51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6 (0.79-1.42)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itamin A last 6 month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8 (1.07-1.5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92-1.37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 (0.90-1.34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Currently breastfeeding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Yes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4 (0.61-0.91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 (0.83-1.32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82-1.30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arly initiation of breastfeeding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74-1.11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9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 interva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7- 33 months / short/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7 (0.89-1.2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9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≥ 33 months  /non-short/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Diarrhoea</w:t>
            </w:r>
            <w:proofErr w:type="spellEnd"/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4 (1.65-2.50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0 (1.10-1.78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2 (1.12-1.81)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ver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4 (1.51-2.2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6 (1.28-2.15)*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5 (1.27-2.13)*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gh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 (0.99-1.50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 (0.55-0.94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 (0.55-0.93)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Parental  factors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ag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-17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 (0.53-2.9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0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8-2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6 (0.83-1.3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8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5-3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 (0.84-1.2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7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5-4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educatio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educatio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0.99-1.61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7 (0.91-1.52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88-1.49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rimary and abov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Mother's currently working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 (0.58-0.90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 (0.65-1.03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 (0.65-1.04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aternal BMI (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kg/m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vertAlign w:val="superscript"/>
              </w:rPr>
              <w:t>2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&lt;18.5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18.5 to 24.9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 (0.41-0.5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 (0.44-0.64)*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 (0.45-0.65)*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25 +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2 (0.14-0.7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 (0.15-0.81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 (0.15-0.82)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statur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Very short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 (0.52-1.66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12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hort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 (0.82-1.1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9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rma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anemia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95-1.40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3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89-1.34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89-1.34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lace of delivery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om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 (0.60-1.34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2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ealth facility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Listening to radi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4 (1.10-1.6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0 (0.96-1.49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 (1.01-1.55)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Watching televisio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7 (1.28-2.20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8 (1.02-1.86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9 (1.03-1.87)*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Household factor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Sex of the household head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Male 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emale 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>1.15 (0.93-1.43)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>0.184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>1.16 (0.93-1.46)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>1.13 (0.90-1.42)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Household siz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-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0 (0.64-1.01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 (0.63-1.06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1 (0.63-1.05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nvironmental factor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anitation facility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52-1.5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2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Open defecatio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0.76-2.1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4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Source of drinking water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Unimproved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 (0.68-1.11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Time to get a water sourc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On-premis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≤ 30 mi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1 (0.28-0.9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 (0.27-1.02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 (0.28-1.03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1-60 mi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 (0.32-1.1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8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 (0.31-1.19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 (0.31-1.19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&gt;60 mi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 (0.45-1.5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5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 (0.40-1.50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7 (0.39-1.49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ild stool disposa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af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saf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86-1.4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5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ommunity-level characteristic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sidenc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rba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7 (0.72-2.5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5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5 (0.77-2.75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58-2.28)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Rura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gio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Agraria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0 (0.74-1.9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56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9 (0.73-1.93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4 (0.81-2.20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astoralist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6 (1.01-2.74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6 (1.01-2.74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5 (1.04-2.92)*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City administratio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Random effects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FF5F94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Variance (SD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449B">
              <w:rPr>
                <w:rFonts w:ascii="Times New Roman" w:hAnsi="Times New Roman" w:cs="Times New Roman"/>
                <w:color w:val="000000" w:themeColor="text1"/>
              </w:rPr>
              <w:t>0.298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3449B">
              <w:rPr>
                <w:rFonts w:ascii="Times New Roman" w:hAnsi="Times New Roman" w:cs="Times New Roman"/>
                <w:color w:val="000000" w:themeColor="text1"/>
              </w:rPr>
              <w:t>0.004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C2FE7">
              <w:rPr>
                <w:rFonts w:ascii="Times New Roman" w:hAnsi="Times New Roman" w:cs="Times New Roman"/>
                <w:color w:val="000000" w:themeColor="text1"/>
              </w:rPr>
              <w:t>0.214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1C2FE7">
              <w:rPr>
                <w:rFonts w:ascii="Times New Roman" w:hAnsi="Times New Roman" w:cs="Times New Roman"/>
                <w:color w:val="000000" w:themeColor="text1"/>
              </w:rPr>
              <w:t>0.006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0BD8">
              <w:rPr>
                <w:rFonts w:ascii="Times New Roman" w:hAnsi="Times New Roman" w:cs="Times New Roman"/>
                <w:color w:val="000000" w:themeColor="text1"/>
              </w:rPr>
              <w:t>0.277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0BD8">
              <w:rPr>
                <w:rFonts w:ascii="Times New Roman" w:hAnsi="Times New Roman" w:cs="Times New Roman"/>
                <w:color w:val="000000" w:themeColor="text1"/>
              </w:rPr>
              <w:t>0.004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1219">
              <w:rPr>
                <w:rFonts w:ascii="Times New Roman" w:hAnsi="Times New Roman" w:cs="Times New Roman"/>
                <w:color w:val="000000" w:themeColor="text1"/>
              </w:rPr>
              <w:t>0.207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D1219">
              <w:rPr>
                <w:rFonts w:ascii="Times New Roman" w:hAnsi="Times New Roman" w:cs="Times New Roman"/>
                <w:color w:val="000000" w:themeColor="text1"/>
              </w:rPr>
              <w:t>0.006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FF5F94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ICC (%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33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13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78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94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FF5F94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AIC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33.877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45.375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29.7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44.268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FF5F94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BIC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C46D6">
              <w:rPr>
                <w:rFonts w:ascii="Times New Roman" w:hAnsi="Times New Roman" w:cs="Times New Roman"/>
                <w:color w:val="000000" w:themeColor="text1"/>
              </w:rPr>
              <w:t>3846.793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616E">
              <w:rPr>
                <w:rFonts w:ascii="Times New Roman" w:hAnsi="Times New Roman" w:cs="Times New Roman"/>
                <w:color w:val="000000" w:themeColor="text1"/>
              </w:rPr>
              <w:t>3631.176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0BD8">
              <w:rPr>
                <w:rFonts w:ascii="Times New Roman" w:hAnsi="Times New Roman" w:cs="Times New Roman"/>
                <w:color w:val="000000" w:themeColor="text1"/>
              </w:rPr>
              <w:t>3861.992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5757">
              <w:rPr>
                <w:rFonts w:ascii="Times New Roman" w:hAnsi="Times New Roman" w:cs="Times New Roman"/>
                <w:color w:val="000000" w:themeColor="text1"/>
              </w:rPr>
              <w:t>3649.29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FF5F94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LL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2FAB">
              <w:rPr>
                <w:rFonts w:ascii="Times New Roman" w:hAnsi="Times New Roman" w:cs="Times New Roman"/>
                <w:color w:val="000000" w:themeColor="text1"/>
              </w:rPr>
              <w:t>-1914.938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11684">
              <w:rPr>
                <w:rFonts w:ascii="Times New Roman" w:hAnsi="Times New Roman" w:cs="Times New Roman"/>
                <w:color w:val="000000" w:themeColor="text1"/>
              </w:rPr>
              <w:t>-1693.687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0BD8">
              <w:rPr>
                <w:rFonts w:ascii="Times New Roman" w:hAnsi="Times New Roman" w:cs="Times New Roman"/>
                <w:color w:val="000000" w:themeColor="text1"/>
              </w:rPr>
              <w:t>-1909.850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1219">
              <w:rPr>
                <w:rFonts w:ascii="Times New Roman" w:hAnsi="Times New Roman" w:cs="Times New Roman"/>
                <w:color w:val="000000" w:themeColor="text1"/>
              </w:rPr>
              <w:t>-1690.1341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FF5F94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Deviance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2FAB">
              <w:rPr>
                <w:rFonts w:ascii="Times New Roman" w:hAnsi="Times New Roman" w:cs="Times New Roman"/>
                <w:color w:val="000000" w:themeColor="text1"/>
              </w:rPr>
              <w:t>3,829.8768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11684">
              <w:rPr>
                <w:rFonts w:ascii="Times New Roman" w:hAnsi="Times New Roman" w:cs="Times New Roman"/>
                <w:color w:val="000000" w:themeColor="text1"/>
              </w:rPr>
              <w:t>3,387.3748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0BD8">
              <w:rPr>
                <w:rFonts w:ascii="Times New Roman" w:hAnsi="Times New Roman" w:cs="Times New Roman"/>
                <w:color w:val="000000" w:themeColor="text1"/>
              </w:rPr>
              <w:t>3,819.7002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1219">
              <w:rPr>
                <w:rFonts w:ascii="Times New Roman" w:hAnsi="Times New Roman" w:cs="Times New Roman"/>
                <w:color w:val="000000" w:themeColor="text1"/>
              </w:rPr>
              <w:t>3,380.2682</w:t>
            </w:r>
          </w:p>
        </w:tc>
      </w:tr>
    </w:tbl>
    <w:p w:rsidR="007C3415" w:rsidRDefault="007C3415" w:rsidP="007C3415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7C3415" w:rsidRPr="001D4FD7" w:rsidRDefault="007C3415" w:rsidP="007C3415">
      <w:pPr>
        <w:pStyle w:val="NoSpacing"/>
        <w:rPr>
          <w:sz w:val="32"/>
        </w:rPr>
      </w:pPr>
    </w:p>
    <w:p w:rsidR="007C3415" w:rsidRPr="008312F1" w:rsidRDefault="007C3415" w:rsidP="007C3415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7C3415" w:rsidRPr="008312F1" w:rsidRDefault="007C3415" w:rsidP="007C3415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7C3415" w:rsidRPr="001D4FD7" w:rsidRDefault="007C3415" w:rsidP="007C3415">
      <w:pPr>
        <w:pStyle w:val="Heading1"/>
        <w:rPr>
          <w:sz w:val="32"/>
        </w:rPr>
      </w:pPr>
      <w:r>
        <w:rPr>
          <w:sz w:val="16"/>
          <w:szCs w:val="16"/>
        </w:rPr>
        <w:br w:type="column"/>
      </w:r>
      <w:r w:rsidR="00B91A8A">
        <w:rPr>
          <w:sz w:val="24"/>
          <w:szCs w:val="24"/>
        </w:rPr>
        <w:lastRenderedPageBreak/>
        <w:t>Supplementary File 5 (d</w:t>
      </w:r>
      <w:r w:rsidR="00B91A8A" w:rsidRPr="00855926">
        <w:rPr>
          <w:sz w:val="24"/>
          <w:szCs w:val="24"/>
        </w:rPr>
        <w:t xml:space="preserve">): Multilevel multivariable binary logistic regression analysis of factors associated with </w:t>
      </w:r>
      <w:r w:rsidR="00B91A8A">
        <w:rPr>
          <w:sz w:val="24"/>
          <w:szCs w:val="24"/>
        </w:rPr>
        <w:t xml:space="preserve">underweight </w:t>
      </w:r>
      <w:r w:rsidR="00B91A8A" w:rsidRPr="00855926">
        <w:rPr>
          <w:sz w:val="24"/>
          <w:szCs w:val="24"/>
        </w:rPr>
        <w:t>in children aged 0-</w:t>
      </w:r>
      <w:r w:rsidR="00B91A8A">
        <w:rPr>
          <w:sz w:val="24"/>
          <w:szCs w:val="24"/>
        </w:rPr>
        <w:t>59 months in Ethiopia, EDHS-2011</w:t>
      </w:r>
    </w:p>
    <w:p w:rsidR="007C3415" w:rsidRPr="008312F1" w:rsidRDefault="007C3415" w:rsidP="007C3415">
      <w:pPr>
        <w:pStyle w:val="NoSpacing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458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160"/>
        <w:gridCol w:w="2070"/>
        <w:gridCol w:w="2070"/>
        <w:gridCol w:w="2070"/>
        <w:gridCol w:w="2070"/>
        <w:gridCol w:w="2070"/>
        <w:gridCol w:w="2070"/>
      </w:tblGrid>
      <w:tr w:rsidR="007C3415" w:rsidRPr="00745BB7" w:rsidTr="00FE02FE">
        <w:trPr>
          <w:trHeight w:val="76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Underweight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2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3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4</w:t>
            </w:r>
          </w:p>
        </w:tc>
      </w:tr>
      <w:tr w:rsidR="007C3415" w:rsidRPr="00745BB7" w:rsidTr="00FE02FE">
        <w:trPr>
          <w:trHeight w:val="76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rude OR, 95%CI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p-values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</w:tr>
      <w:tr w:rsidR="007C3415" w:rsidRPr="00745BB7" w:rsidTr="00FE02FE">
        <w:trPr>
          <w:trHeight w:val="76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hild factor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ex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1.12-1.44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4 (1.17-1.54)*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4 (1.17-1.54)**</w:t>
            </w:r>
          </w:p>
        </w:tc>
      </w:tr>
      <w:tr w:rsidR="007C3415" w:rsidRPr="00745BB7" w:rsidTr="00FE02FE">
        <w:trPr>
          <w:trHeight w:val="105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Age (months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&lt; 6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7 (0.13-0.2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3 (0.09-0.19)*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3 (0.09-0.19)*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6-11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54 (0.43-0.6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40 (0.31-0.52)*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40 (0.31-0.52)*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2-23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01 (0.85-1.20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897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82 (0.67-1.01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82 (0.67-1.03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4-35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25 (1.05-1.4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09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14 (0.95-1.37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14 (0.95-1.37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6-5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ize of the child at birth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Larger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Averag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1.07-1.4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 (1.05-1.50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 (1.05-1.50)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mal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8 (1.42-1.9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6 (1.54-2.23)*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6 (1.54-2.23)*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rth order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First bor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-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97-1.40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7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 (0.87-1.40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 (0.87-1.40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1.05-1.54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9 (0.96-1.73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9 (0.96-1.74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Full vaccinatio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 (0.69-0.9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6 (0.82-1.23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83-1.24)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itamin A last 6 month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 (0.79-1.0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8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96-1.29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96-1.30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Currently breastfeeding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Yes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1.10-1.46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 (0.79-1.09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 (0.79-1.09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arly initiation of breastfeeding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 (0.87-1.1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8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 interva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7- 33 months / short/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 (0.80-1.0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0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6 (0.63-1.19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 (0.63-1.19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≥ 33 months  /non-short/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Diarrhoea</w:t>
            </w:r>
            <w:proofErr w:type="spellEnd"/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8 (1.33-1.8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3 (1.16-1.75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3 (1.17-1.75)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ver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6 (1.25-1.71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2 (1.16-1.75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3 (1.16-1.76)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gh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9 (1.02-1.39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5 (0.78-1.17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6 (0.78-1.18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Parental  factors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ag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-17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 (0.12-0.6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 (0.24-1.88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 (0.24-1.86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8-2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 (0.68-0.9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6 (0.85-1.89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6 (0.84-1.88)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5-3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6 (0.91-1.24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7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1 (1.01-1.97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1 (1.01-1.96)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5-4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educatio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educatio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2 (1.27-1.8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8 (1.13-1.69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7 (1.12-1.68)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rimary and abov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Mother's currently working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(0.83-1.1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9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aternal BMI (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kg/m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vertAlign w:val="superscript"/>
              </w:rPr>
              <w:t>2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&lt;18.5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18.5 to 24.9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 (0.55-0.7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 (0.54-0.73)*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 (0.54-0.73)*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25 +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 (0.19-0.5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4 (0.19-0.61)*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 (0.19-0.63)*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statur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Very short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3 (1.08-2.4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8 (1.32-3.29)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9 (1.33-3.32)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hort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4 (1.25-1.6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9 (1.37-1.86)**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9 (1.36-1.85)**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rma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anemia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99-1.3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96-1.33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96-1.33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lace of delivery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om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4 (0.97-1.84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4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79-1.62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 (0.77-1.59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ealth facility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Listening to radio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91-1.21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6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Watching televisio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94-1.36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2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94-1.41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94-1.42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Household factor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Sex of the household head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bookmarkStart w:id="0" w:name="_GoBack" w:colFirst="1" w:colLast="2"/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Male 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emale 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>0.98 (0.83-1.16)</w:t>
            </w:r>
          </w:p>
        </w:tc>
        <w:tc>
          <w:tcPr>
            <w:tcW w:w="2070" w:type="dxa"/>
          </w:tcPr>
          <w:p w:rsidR="007C3415" w:rsidRPr="007111FA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11FA">
              <w:rPr>
                <w:rFonts w:ascii="Times New Roman" w:hAnsi="Times New Roman" w:cs="Times New Roman"/>
                <w:color w:val="000000" w:themeColor="text1"/>
              </w:rPr>
              <w:t>0.829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bookmarkEnd w:id="0"/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Household siz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-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77-1.06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5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85-1.25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84-1.25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nvironmental factor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anitation facility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 (0.84-1.8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4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0 (0.84-2.01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0.82-1.96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Open defecatio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6 (0.99-2.1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5 (0.96-2.19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1 (0.93-2.13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Source of drinking water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Unimproved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 (0.73-1.07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4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 (0.67-1.02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 (0.67-1.02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Time to get a water sourc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On-premis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≤ 30 mi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1 (0.41-1.18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 (0.44-1.40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 (0.42-1.36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1-60 mi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 (0.43-1.2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4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 (0.43-1.41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6 (0.42-1.37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&gt;60 mi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 (0.49-1.42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1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 (0.46-1.50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 (0.44-1.44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ild stool disposa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af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safe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 (0.91-1.3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0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5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ommunity-level characteristics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sidence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rba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8 (0.32-1.04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8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9 (0.33-1.06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 (0.32-1.16)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Rural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gio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Agrarian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 (0.64-1.35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3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 (0.64-1.36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 (0.61-1.39)</w:t>
            </w:r>
          </w:p>
        </w:tc>
      </w:tr>
      <w:tr w:rsidR="007C3415" w:rsidRPr="00745BB7" w:rsidTr="00FE02FE">
        <w:trPr>
          <w:trHeight w:val="149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astoralist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69-1.53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4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69-1.53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 (0.61-1.45)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City administration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Random effects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FF5F94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Variance (SD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5FD1">
              <w:rPr>
                <w:rFonts w:ascii="Times New Roman" w:hAnsi="Times New Roman" w:cs="Times New Roman"/>
                <w:color w:val="000000" w:themeColor="text1"/>
              </w:rPr>
              <w:t>0.303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A5FD1">
              <w:rPr>
                <w:rFonts w:ascii="Times New Roman" w:hAnsi="Times New Roman" w:cs="Times New Roman"/>
                <w:color w:val="000000" w:themeColor="text1"/>
              </w:rPr>
              <w:t>0.002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151 (</w:t>
            </w:r>
            <w:r w:rsidRPr="003A47EE">
              <w:rPr>
                <w:rFonts w:ascii="Times New Roman" w:hAnsi="Times New Roman" w:cs="Times New Roman"/>
                <w:color w:val="000000" w:themeColor="text1"/>
              </w:rPr>
              <w:t>0.002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0A82">
              <w:rPr>
                <w:rFonts w:ascii="Times New Roman" w:hAnsi="Times New Roman" w:cs="Times New Roman"/>
                <w:color w:val="000000" w:themeColor="text1"/>
              </w:rPr>
              <w:t>0.295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0024)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3DF1">
              <w:rPr>
                <w:rFonts w:ascii="Times New Roman" w:hAnsi="Times New Roman" w:cs="Times New Roman"/>
                <w:color w:val="000000" w:themeColor="text1"/>
              </w:rPr>
              <w:t>0.310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B3DF1">
              <w:rPr>
                <w:rFonts w:ascii="Times New Roman" w:hAnsi="Times New Roman" w:cs="Times New Roman"/>
                <w:color w:val="000000" w:themeColor="text1"/>
              </w:rPr>
              <w:t>0.002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FF5F94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ICC (%)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45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7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2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61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FF5F94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AIC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88.787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15.023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0A82">
              <w:rPr>
                <w:rFonts w:ascii="Times New Roman" w:hAnsi="Times New Roman" w:cs="Times New Roman"/>
                <w:color w:val="000000" w:themeColor="text1"/>
              </w:rPr>
              <w:t>6090.459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18.475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FF5F94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BIC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5FD1">
              <w:rPr>
                <w:rFonts w:ascii="Times New Roman" w:hAnsi="Times New Roman" w:cs="Times New Roman"/>
                <w:color w:val="000000" w:themeColor="text1"/>
              </w:rPr>
              <w:t>6101.703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47EE">
              <w:rPr>
                <w:rFonts w:ascii="Times New Roman" w:hAnsi="Times New Roman" w:cs="Times New Roman"/>
                <w:color w:val="000000" w:themeColor="text1"/>
              </w:rPr>
              <w:t>5545.097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0A82">
              <w:rPr>
                <w:rFonts w:ascii="Times New Roman" w:hAnsi="Times New Roman" w:cs="Times New Roman"/>
                <w:color w:val="000000" w:themeColor="text1"/>
              </w:rPr>
              <w:t>6122.75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1243">
              <w:rPr>
                <w:rFonts w:ascii="Times New Roman" w:hAnsi="Times New Roman" w:cs="Times New Roman"/>
                <w:color w:val="000000" w:themeColor="text1"/>
              </w:rPr>
              <w:t>5567.722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FF5F94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LL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5FD1">
              <w:rPr>
                <w:rFonts w:ascii="Times New Roman" w:hAnsi="Times New Roman" w:cs="Times New Roman"/>
                <w:color w:val="000000" w:themeColor="text1"/>
              </w:rPr>
              <w:t>-3042.393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47EE">
              <w:rPr>
                <w:rFonts w:ascii="Times New Roman" w:hAnsi="Times New Roman" w:cs="Times New Roman"/>
                <w:color w:val="000000" w:themeColor="text1"/>
              </w:rPr>
              <w:t>-2621.511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0A82">
              <w:rPr>
                <w:rFonts w:ascii="Times New Roman" w:hAnsi="Times New Roman" w:cs="Times New Roman"/>
                <w:color w:val="000000" w:themeColor="text1"/>
              </w:rPr>
              <w:t>-3040.2294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1243">
              <w:rPr>
                <w:rFonts w:ascii="Times New Roman" w:hAnsi="Times New Roman" w:cs="Times New Roman"/>
                <w:color w:val="000000" w:themeColor="text1"/>
              </w:rPr>
              <w:t>-2620.2374</w:t>
            </w:r>
          </w:p>
        </w:tc>
      </w:tr>
      <w:tr w:rsidR="007C3415" w:rsidRPr="00745BB7" w:rsidTr="00FE02FE">
        <w:trPr>
          <w:trHeight w:val="164"/>
        </w:trPr>
        <w:tc>
          <w:tcPr>
            <w:tcW w:w="2160" w:type="dxa"/>
          </w:tcPr>
          <w:p w:rsidR="007C3415" w:rsidRPr="00FF5F94" w:rsidRDefault="007C3415" w:rsidP="00FE02F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Deviance </w:t>
            </w:r>
          </w:p>
        </w:tc>
        <w:tc>
          <w:tcPr>
            <w:tcW w:w="2070" w:type="dxa"/>
          </w:tcPr>
          <w:p w:rsidR="007C3415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6709">
              <w:rPr>
                <w:rFonts w:ascii="Times New Roman" w:hAnsi="Times New Roman" w:cs="Times New Roman"/>
                <w:color w:val="000000" w:themeColor="text1"/>
              </w:rPr>
              <w:t>6,084.7868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47EE">
              <w:rPr>
                <w:rFonts w:ascii="Times New Roman" w:hAnsi="Times New Roman" w:cs="Times New Roman"/>
                <w:color w:val="000000" w:themeColor="text1"/>
              </w:rPr>
              <w:t>5,243.0228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0A82">
              <w:rPr>
                <w:rFonts w:ascii="Times New Roman" w:hAnsi="Times New Roman" w:cs="Times New Roman"/>
                <w:color w:val="000000" w:themeColor="text1"/>
              </w:rPr>
              <w:t>6,080.4588</w:t>
            </w:r>
          </w:p>
        </w:tc>
        <w:tc>
          <w:tcPr>
            <w:tcW w:w="2070" w:type="dxa"/>
          </w:tcPr>
          <w:p w:rsidR="007C3415" w:rsidRPr="00745BB7" w:rsidRDefault="007C3415" w:rsidP="00FE02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1243">
              <w:rPr>
                <w:rFonts w:ascii="Times New Roman" w:hAnsi="Times New Roman" w:cs="Times New Roman"/>
                <w:color w:val="000000" w:themeColor="text1"/>
              </w:rPr>
              <w:t>5,240.4748</w:t>
            </w:r>
          </w:p>
        </w:tc>
      </w:tr>
    </w:tbl>
    <w:p w:rsidR="007C3415" w:rsidRDefault="007C3415" w:rsidP="007C3415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DE2EDA" w:rsidRDefault="00DE2EDA" w:rsidP="007C3415"/>
    <w:sectPr w:rsidR="00DE2EDA" w:rsidSect="007C34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957051"/>
    <w:multiLevelType w:val="hybridMultilevel"/>
    <w:tmpl w:val="2E76B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243351"/>
    <w:multiLevelType w:val="hybridMultilevel"/>
    <w:tmpl w:val="751ADD4C"/>
    <w:lvl w:ilvl="0" w:tplc="344212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79E4D2A" w:tentative="1">
      <w:start w:val="1"/>
      <w:numFmt w:val="lowerLetter"/>
      <w:lvlText w:val="%2."/>
      <w:lvlJc w:val="left"/>
      <w:pPr>
        <w:ind w:left="1440" w:hanging="360"/>
      </w:pPr>
    </w:lvl>
    <w:lvl w:ilvl="2" w:tplc="9A08BD38" w:tentative="1">
      <w:start w:val="1"/>
      <w:numFmt w:val="lowerRoman"/>
      <w:lvlText w:val="%3."/>
      <w:lvlJc w:val="right"/>
      <w:pPr>
        <w:ind w:left="2160" w:hanging="180"/>
      </w:pPr>
    </w:lvl>
    <w:lvl w:ilvl="3" w:tplc="BDB0823A" w:tentative="1">
      <w:start w:val="1"/>
      <w:numFmt w:val="decimal"/>
      <w:lvlText w:val="%4."/>
      <w:lvlJc w:val="left"/>
      <w:pPr>
        <w:ind w:left="2880" w:hanging="360"/>
      </w:pPr>
    </w:lvl>
    <w:lvl w:ilvl="4" w:tplc="4D7E285C" w:tentative="1">
      <w:start w:val="1"/>
      <w:numFmt w:val="lowerLetter"/>
      <w:lvlText w:val="%5."/>
      <w:lvlJc w:val="left"/>
      <w:pPr>
        <w:ind w:left="3600" w:hanging="360"/>
      </w:pPr>
    </w:lvl>
    <w:lvl w:ilvl="5" w:tplc="A54AB8D2" w:tentative="1">
      <w:start w:val="1"/>
      <w:numFmt w:val="lowerRoman"/>
      <w:lvlText w:val="%6."/>
      <w:lvlJc w:val="right"/>
      <w:pPr>
        <w:ind w:left="4320" w:hanging="180"/>
      </w:pPr>
    </w:lvl>
    <w:lvl w:ilvl="6" w:tplc="F446A95A" w:tentative="1">
      <w:start w:val="1"/>
      <w:numFmt w:val="decimal"/>
      <w:lvlText w:val="%7."/>
      <w:lvlJc w:val="left"/>
      <w:pPr>
        <w:ind w:left="5040" w:hanging="360"/>
      </w:pPr>
    </w:lvl>
    <w:lvl w:ilvl="7" w:tplc="66485ADE" w:tentative="1">
      <w:start w:val="1"/>
      <w:numFmt w:val="lowerLetter"/>
      <w:lvlText w:val="%8."/>
      <w:lvlJc w:val="left"/>
      <w:pPr>
        <w:ind w:left="5760" w:hanging="360"/>
      </w:pPr>
    </w:lvl>
    <w:lvl w:ilvl="8" w:tplc="5636E76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415"/>
    <w:rsid w:val="00094EE6"/>
    <w:rsid w:val="002918FA"/>
    <w:rsid w:val="003237E8"/>
    <w:rsid w:val="005F38AE"/>
    <w:rsid w:val="007111FA"/>
    <w:rsid w:val="00791679"/>
    <w:rsid w:val="007C3415"/>
    <w:rsid w:val="007E6C08"/>
    <w:rsid w:val="00890D8A"/>
    <w:rsid w:val="008F5B67"/>
    <w:rsid w:val="00960438"/>
    <w:rsid w:val="00B91A8A"/>
    <w:rsid w:val="00BC09FC"/>
    <w:rsid w:val="00BE633A"/>
    <w:rsid w:val="00DE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A884B5-8967-48BA-8B59-7B9B5A1CA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415"/>
  </w:style>
  <w:style w:type="paragraph" w:styleId="Heading1">
    <w:name w:val="heading 1"/>
    <w:basedOn w:val="Normal"/>
    <w:link w:val="Heading1Char"/>
    <w:uiPriority w:val="9"/>
    <w:qFormat/>
    <w:rsid w:val="007C34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4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34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41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41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341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C341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3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erChar">
    <w:name w:val="Header Char"/>
    <w:basedOn w:val="DefaultParagraphFont"/>
    <w:link w:val="Header"/>
    <w:uiPriority w:val="99"/>
    <w:rsid w:val="007C3415"/>
  </w:style>
  <w:style w:type="paragraph" w:styleId="Header">
    <w:name w:val="header"/>
    <w:basedOn w:val="Normal"/>
    <w:link w:val="HeaderChar"/>
    <w:uiPriority w:val="99"/>
    <w:unhideWhenUsed/>
    <w:rsid w:val="007C34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7C3415"/>
  </w:style>
  <w:style w:type="character" w:customStyle="1" w:styleId="FooterChar">
    <w:name w:val="Footer Char"/>
    <w:basedOn w:val="DefaultParagraphFont"/>
    <w:link w:val="Footer"/>
    <w:uiPriority w:val="99"/>
    <w:rsid w:val="007C3415"/>
  </w:style>
  <w:style w:type="paragraph" w:styleId="Footer">
    <w:name w:val="footer"/>
    <w:basedOn w:val="Normal"/>
    <w:link w:val="FooterChar"/>
    <w:uiPriority w:val="99"/>
    <w:unhideWhenUsed/>
    <w:rsid w:val="007C34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7C3415"/>
  </w:style>
  <w:style w:type="paragraph" w:styleId="NoSpacing">
    <w:name w:val="No Spacing"/>
    <w:link w:val="NoSpacingChar"/>
    <w:uiPriority w:val="1"/>
    <w:qFormat/>
    <w:rsid w:val="007C341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7C3415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41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4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7C3415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41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41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7C341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41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41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C341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C3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C3415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C3415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7C3415"/>
    <w:rPr>
      <w:sz w:val="16"/>
      <w:szCs w:val="16"/>
    </w:rPr>
  </w:style>
  <w:style w:type="paragraph" w:styleId="Revision">
    <w:name w:val="Revision"/>
    <w:hidden/>
    <w:uiPriority w:val="99"/>
    <w:semiHidden/>
    <w:rsid w:val="007C3415"/>
    <w:pPr>
      <w:spacing w:after="0" w:line="240" w:lineRule="auto"/>
    </w:pPr>
  </w:style>
  <w:style w:type="character" w:customStyle="1" w:styleId="fontstyle01">
    <w:name w:val="fontstyle01"/>
    <w:basedOn w:val="DefaultParagraphFont"/>
    <w:rsid w:val="007C3415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6</Pages>
  <Words>2957</Words>
  <Characters>16857</Characters>
  <Application>Microsoft Office Word</Application>
  <DocSecurity>0</DocSecurity>
  <Lines>140</Lines>
  <Paragraphs>39</Paragraphs>
  <ScaleCrop>false</ScaleCrop>
  <Company/>
  <LinksUpToDate>false</LinksUpToDate>
  <CharactersWithSpaces>19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</cp:lastModifiedBy>
  <cp:revision>15</cp:revision>
  <dcterms:created xsi:type="dcterms:W3CDTF">2023-10-26T20:46:00Z</dcterms:created>
  <dcterms:modified xsi:type="dcterms:W3CDTF">2023-12-12T10:59:00Z</dcterms:modified>
</cp:coreProperties>
</file>